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BE340" w14:textId="77777777" w:rsidR="00756D07" w:rsidRPr="00756D07" w:rsidRDefault="00756D07" w:rsidP="00756D07">
      <w:pPr>
        <w:jc w:val="center"/>
        <w:rPr>
          <w:b/>
          <w:bCs/>
          <w:sz w:val="28"/>
          <w:szCs w:val="28"/>
          <w:u w:val="single"/>
        </w:rPr>
      </w:pPr>
      <w:r w:rsidRPr="00756D07">
        <w:rPr>
          <w:b/>
          <w:bCs/>
          <w:sz w:val="28"/>
          <w:szCs w:val="28"/>
          <w:u w:val="single"/>
        </w:rPr>
        <w:t>Description of Additional Supplementary Files</w:t>
      </w:r>
    </w:p>
    <w:p w14:paraId="6291AF42" w14:textId="77777777" w:rsidR="00756D07" w:rsidRDefault="00756D07" w:rsidP="00F53DEB"/>
    <w:p w14:paraId="16A86A4D" w14:textId="5EC5B1F1" w:rsidR="00756D07" w:rsidRDefault="00756D07" w:rsidP="00F53DEB">
      <w:r w:rsidRPr="00756D07">
        <w:rPr>
          <w:b/>
          <w:bCs/>
        </w:rPr>
        <w:t>Supplementary Movie 1</w:t>
      </w:r>
      <w:r w:rsidRPr="00756D07">
        <w:rPr>
          <w:b/>
          <w:bCs/>
        </w:rPr>
        <w:t>:</w:t>
      </w:r>
      <w:r w:rsidRPr="00756D07">
        <w:t xml:space="preserve"> </w:t>
      </w:r>
      <w:r w:rsidRPr="00756D07">
        <w:rPr>
          <w:b/>
          <w:bCs/>
        </w:rPr>
        <w:t>Overview of two-edge-resolved imaging method.</w:t>
      </w:r>
      <w:r w:rsidRPr="00756D07">
        <w:t xml:space="preserve"> This movie provides a narrated description of the acquisition configuration, hidden scene representation, and the reconstruction algorithm, and shows revolving views of the 3D reconstructions presented in the main manuscript. </w:t>
      </w:r>
    </w:p>
    <w:p w14:paraId="41EA96C9" w14:textId="77777777" w:rsidR="00756D07" w:rsidRDefault="00756D07" w:rsidP="00F53DEB"/>
    <w:p w14:paraId="43353717" w14:textId="680C3637" w:rsidR="00000000" w:rsidRPr="00F53DEB" w:rsidRDefault="00756D07" w:rsidP="00F53DEB">
      <w:r w:rsidRPr="00756D07">
        <w:rPr>
          <w:b/>
          <w:bCs/>
        </w:rPr>
        <w:t>Supplementary Movie 2</w:t>
      </w:r>
      <w:r w:rsidRPr="00756D07">
        <w:rPr>
          <w:b/>
          <w:bCs/>
        </w:rPr>
        <w:t>:</w:t>
      </w:r>
      <w:r>
        <w:t xml:space="preserve"> </w:t>
      </w:r>
      <w:r w:rsidRPr="00756D07">
        <w:rPr>
          <w:b/>
          <w:bCs/>
        </w:rPr>
        <w:t>Visualisation of the projected</w:t>
      </w:r>
      <w:r w:rsidRPr="00756D07">
        <w:rPr>
          <w:b/>
          <w:bCs/>
        </w:rPr>
        <w:t>-</w:t>
      </w:r>
      <w:r w:rsidRPr="00756D07">
        <w:rPr>
          <w:b/>
          <w:bCs/>
        </w:rPr>
        <w:t>elevation spherical coordinate surface elements.</w:t>
      </w:r>
      <w:r w:rsidRPr="00756D07">
        <w:t xml:space="preserve"> This movie provides an animated visualization of surface elements in the proposed projected</w:t>
      </w:r>
      <w:r>
        <w:t>-</w:t>
      </w:r>
      <w:r w:rsidRPr="00756D07">
        <w:t>elevation spherical coordinate system.</w:t>
      </w:r>
    </w:p>
    <w:sectPr w:rsidR="00D2537D" w:rsidRPr="00F53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756D07"/>
    <w:rsid w:val="00854E9A"/>
    <w:rsid w:val="00990771"/>
    <w:rsid w:val="00A2325E"/>
    <w:rsid w:val="00A94B0F"/>
    <w:rsid w:val="00B63B8A"/>
    <w:rsid w:val="00B97999"/>
    <w:rsid w:val="00E1109E"/>
    <w:rsid w:val="00E27AC3"/>
    <w:rsid w:val="00F458EE"/>
    <w:rsid w:val="00F5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>Springer Nature IT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2-13T15:29:00Z</dcterms:created>
  <dcterms:modified xsi:type="dcterms:W3CDTF">2023-12-13T15:29:00Z</dcterms:modified>
</cp:coreProperties>
</file>